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01AC3" w14:textId="7E4E8E45" w:rsidR="006C58BC" w:rsidRPr="00177C6F" w:rsidRDefault="006C58BC" w:rsidP="006C58B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C18FB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177C6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C18FB">
        <w:rPr>
          <w:rFonts w:ascii="Times New Roman" w:hAnsi="Times New Roman" w:cs="Times New Roman"/>
          <w:sz w:val="24"/>
          <w:szCs w:val="24"/>
          <w:lang w:val="en-GB"/>
        </w:rPr>
        <w:t xml:space="preserve">2. Equations of metrics used in the presented </w:t>
      </w:r>
      <w:r w:rsidR="00177C6F" w:rsidRPr="003C18FB">
        <w:rPr>
          <w:rFonts w:ascii="Times New Roman" w:hAnsi="Times New Roman" w:cs="Times New Roman"/>
          <w:sz w:val="24"/>
          <w:szCs w:val="24"/>
          <w:lang w:val="en-GB"/>
        </w:rPr>
        <w:t>study</w:t>
      </w:r>
      <w:r w:rsidR="00177C6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5669" w:type="dxa"/>
        <w:tblInd w:w="0" w:type="dxa"/>
        <w:tblLook w:val="04A0" w:firstRow="1" w:lastRow="0" w:firstColumn="1" w:lastColumn="0" w:noHBand="0" w:noVBand="1"/>
      </w:tblPr>
      <w:tblGrid>
        <w:gridCol w:w="1555"/>
        <w:gridCol w:w="4114"/>
      </w:tblGrid>
      <w:tr w:rsidR="006C58BC" w14:paraId="55D9DF08" w14:textId="77777777" w:rsidTr="006C58BC">
        <w:tc>
          <w:tcPr>
            <w:tcW w:w="15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3CFB7B5" w14:textId="77777777" w:rsidR="006C58BC" w:rsidRDefault="006C58BC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nsitivity (or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ecal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1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2C760D0" w14:textId="77777777" w:rsidR="006C58BC" w:rsidRDefault="003C18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tp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fn</m:t>
                    </m:r>
                  </m:den>
                </m:f>
              </m:oMath>
            </m:oMathPara>
          </w:p>
        </w:tc>
      </w:tr>
      <w:tr w:rsidR="006C58BC" w14:paraId="0E358D61" w14:textId="77777777" w:rsidTr="006C58BC">
        <w:tc>
          <w:tcPr>
            <w:tcW w:w="15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24E1D16" w14:textId="77777777" w:rsidR="006C58BC" w:rsidRDefault="006C58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ficity</w:t>
            </w:r>
          </w:p>
        </w:tc>
        <w:tc>
          <w:tcPr>
            <w:tcW w:w="41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9BE8D0A" w14:textId="77777777" w:rsidR="006C58BC" w:rsidRDefault="003C18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tn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tn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fp</m:t>
                    </m:r>
                  </m:den>
                </m:f>
              </m:oMath>
            </m:oMathPara>
          </w:p>
        </w:tc>
      </w:tr>
      <w:tr w:rsidR="006C58BC" w14:paraId="7D1D522C" w14:textId="77777777" w:rsidTr="006C58BC">
        <w:tc>
          <w:tcPr>
            <w:tcW w:w="15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77D866D" w14:textId="77777777" w:rsidR="006C58BC" w:rsidRDefault="006C58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PV</w:t>
            </w:r>
          </w:p>
        </w:tc>
        <w:tc>
          <w:tcPr>
            <w:tcW w:w="41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59AC250" w14:textId="77777777" w:rsidR="006C58BC" w:rsidRDefault="003C18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tn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tn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fn</m:t>
                    </m:r>
                  </m:den>
                </m:f>
              </m:oMath>
            </m:oMathPara>
          </w:p>
        </w:tc>
      </w:tr>
      <w:tr w:rsidR="006C58BC" w14:paraId="28250374" w14:textId="77777777" w:rsidTr="006C58BC">
        <w:tc>
          <w:tcPr>
            <w:tcW w:w="15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8E65D64" w14:textId="77777777" w:rsidR="006C58BC" w:rsidRDefault="006C58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PV</w:t>
            </w:r>
          </w:p>
          <w:p w14:paraId="6899A575" w14:textId="77777777" w:rsidR="006C58BC" w:rsidRDefault="006C58B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or precision)</w:t>
            </w:r>
          </w:p>
        </w:tc>
        <w:tc>
          <w:tcPr>
            <w:tcW w:w="41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96D7B6D" w14:textId="77777777" w:rsidR="006C58BC" w:rsidRDefault="003C18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tp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fp</m:t>
                    </m:r>
                  </m:den>
                </m:f>
              </m:oMath>
            </m:oMathPara>
          </w:p>
        </w:tc>
      </w:tr>
      <w:tr w:rsidR="006C58BC" w14:paraId="704D3E79" w14:textId="77777777" w:rsidTr="006C58BC">
        <w:tc>
          <w:tcPr>
            <w:tcW w:w="15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F024079" w14:textId="77777777" w:rsidR="006C58BC" w:rsidRDefault="006C58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β score</w:t>
            </w:r>
          </w:p>
        </w:tc>
        <w:tc>
          <w:tcPr>
            <w:tcW w:w="41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47038CE" w14:textId="77777777" w:rsidR="006C58BC" w:rsidRDefault="003C18FB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m:oMathPara>
              <m:oMath>
                <m:d>
                  <m:d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β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×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precision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 xml:space="preserve"> ×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recall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β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×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precision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recall</m:t>
                    </m:r>
                  </m:den>
                </m:f>
              </m:oMath>
            </m:oMathPara>
          </w:p>
          <w:p w14:paraId="603FD7F4" w14:textId="77777777" w:rsidR="006C58BC" w:rsidRDefault="006C58B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or</w:t>
            </w:r>
          </w:p>
          <w:p w14:paraId="0C4C906C" w14:textId="77777777" w:rsidR="006C58BC" w:rsidRDefault="003C18FB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1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β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2</m:t>
                            </m:r>
                          </m:sup>
                        </m:sSup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×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tp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1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β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2</m:t>
                            </m:r>
                          </m:sup>
                        </m:sSup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×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tp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β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×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fn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fp</m:t>
                    </m:r>
                  </m:den>
                </m:f>
              </m:oMath>
            </m:oMathPara>
          </w:p>
        </w:tc>
      </w:tr>
    </w:tbl>
    <w:p w14:paraId="5E628D7C" w14:textId="77777777" w:rsidR="006C58BC" w:rsidRDefault="006C58BC" w:rsidP="006C58BC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Footnote: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tp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: true positives,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fp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: false positives,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tn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: true negatives,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fn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: false negatives</w:t>
      </w:r>
    </w:p>
    <w:p w14:paraId="3E0C1762" w14:textId="77777777" w:rsidR="003066BA" w:rsidRPr="006C58BC" w:rsidRDefault="003066BA" w:rsidP="006C58BC">
      <w:pPr>
        <w:rPr>
          <w:lang w:val="en-GB"/>
        </w:rPr>
      </w:pPr>
    </w:p>
    <w:sectPr w:rsidR="003066BA" w:rsidRPr="006C58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6BA"/>
    <w:rsid w:val="00177C6F"/>
    <w:rsid w:val="003066BA"/>
    <w:rsid w:val="003C18FB"/>
    <w:rsid w:val="006C58BC"/>
    <w:rsid w:val="009B4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5E932C"/>
  <w15:chartTrackingRefBased/>
  <w15:docId w15:val="{CC6D0ABE-6220-402D-AA35-6E2772A39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066BA"/>
    <w:pPr>
      <w:spacing w:after="0" w:line="240" w:lineRule="auto"/>
      <w:ind w:firstLine="720"/>
    </w:pPr>
    <w:rPr>
      <w:rFonts w:eastAsiaTheme="minorEastAsia"/>
      <w:color w:val="000000" w:themeColor="text1"/>
      <w:sz w:val="24"/>
      <w:szCs w:val="24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6C58BC"/>
    <w:pPr>
      <w:spacing w:after="0" w:line="240" w:lineRule="auto"/>
    </w:p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177C6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897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63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ing, E.R. de (HARTZ)</dc:creator>
  <cp:keywords/>
  <dc:description/>
  <cp:lastModifiedBy>Koning, E.R. de (HARTZ)</cp:lastModifiedBy>
  <cp:revision>2</cp:revision>
  <dcterms:created xsi:type="dcterms:W3CDTF">2023-10-30T13:25:00Z</dcterms:created>
  <dcterms:modified xsi:type="dcterms:W3CDTF">2023-10-30T13:25:00Z</dcterms:modified>
</cp:coreProperties>
</file>